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295DEA" w14:textId="5E4FE9C0" w:rsidR="007D09CC" w:rsidRPr="002A6A3C" w:rsidRDefault="001D5889" w:rsidP="002A64FC">
      <w:pPr>
        <w:pStyle w:val="Heading1"/>
      </w:pPr>
      <w:bookmarkStart w:id="0" w:name="_Toc485797966"/>
      <w:bookmarkStart w:id="1" w:name="_GoBack"/>
      <w:bookmarkEnd w:id="1"/>
      <w:r>
        <w:t xml:space="preserve">S1 </w:t>
      </w:r>
      <w:r w:rsidR="007D09CC" w:rsidRPr="002A6A3C">
        <w:t>Table</w:t>
      </w:r>
      <w:r>
        <w:t>.</w:t>
      </w:r>
      <w:r w:rsidR="007D09CC" w:rsidRPr="002A6A3C">
        <w:t xml:space="preserve"> CT imaging parameters.</w:t>
      </w:r>
      <w:bookmarkEnd w:id="0"/>
    </w:p>
    <w:tbl>
      <w:tblPr>
        <w:tblW w:w="136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4"/>
        <w:gridCol w:w="3671"/>
        <w:gridCol w:w="3247"/>
        <w:gridCol w:w="3247"/>
        <w:gridCol w:w="3248"/>
      </w:tblGrid>
      <w:tr w:rsidR="00ED33F3" w:rsidRPr="002A6A3C" w14:paraId="78295DED" w14:textId="77777777" w:rsidTr="001D5889">
        <w:trPr>
          <w:trHeight w:val="310"/>
        </w:trPr>
        <w:tc>
          <w:tcPr>
            <w:tcW w:w="3955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14:paraId="78295DEB" w14:textId="77777777" w:rsidR="00ED33F3" w:rsidRPr="001D5889" w:rsidRDefault="00ED33F3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1D5889">
              <w:rPr>
                <w:rFonts w:ascii="Times New Roman" w:eastAsia="돋움" w:hAnsi="Times New Roman" w:cs="Times New Roman"/>
                <w:b/>
                <w:color w:val="000000"/>
                <w:kern w:val="0"/>
                <w:sz w:val="24"/>
                <w:szCs w:val="24"/>
              </w:rPr>
              <w:t>Protocol</w:t>
            </w:r>
          </w:p>
        </w:tc>
        <w:tc>
          <w:tcPr>
            <w:tcW w:w="9742" w:type="dxa"/>
            <w:gridSpan w:val="3"/>
            <w:shd w:val="clear" w:color="auto" w:fill="auto"/>
            <w:noWrap/>
            <w:vAlign w:val="center"/>
            <w:hideMark/>
          </w:tcPr>
          <w:p w14:paraId="78295DEC" w14:textId="77777777" w:rsidR="00ED33F3" w:rsidRPr="001D5889" w:rsidRDefault="00ED33F3" w:rsidP="00ED33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1D5889">
              <w:rPr>
                <w:rFonts w:ascii="Times New Roman" w:eastAsia="돋움" w:hAnsi="Times New Roman" w:cs="Times New Roman"/>
                <w:b/>
                <w:color w:val="000000"/>
                <w:kern w:val="0"/>
                <w:sz w:val="24"/>
                <w:szCs w:val="24"/>
              </w:rPr>
              <w:t>Machine</w:t>
            </w:r>
          </w:p>
        </w:tc>
      </w:tr>
      <w:tr w:rsidR="00ED33F3" w:rsidRPr="002A6A3C" w14:paraId="78295DF2" w14:textId="77777777" w:rsidTr="001D5889">
        <w:trPr>
          <w:trHeight w:val="310"/>
        </w:trPr>
        <w:tc>
          <w:tcPr>
            <w:tcW w:w="3955" w:type="dxa"/>
            <w:gridSpan w:val="2"/>
            <w:vMerge/>
            <w:vAlign w:val="center"/>
            <w:hideMark/>
          </w:tcPr>
          <w:p w14:paraId="78295DEE" w14:textId="77777777" w:rsidR="00ED33F3" w:rsidRPr="001D5889" w:rsidRDefault="00ED33F3" w:rsidP="00ED33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돋움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47" w:type="dxa"/>
            <w:shd w:val="clear" w:color="auto" w:fill="auto"/>
            <w:vAlign w:val="center"/>
            <w:hideMark/>
          </w:tcPr>
          <w:p w14:paraId="78295DEF" w14:textId="77777777" w:rsidR="00ED33F3" w:rsidRPr="001D5889" w:rsidRDefault="00ED33F3" w:rsidP="00ED33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b/>
                <w:kern w:val="0"/>
                <w:sz w:val="24"/>
                <w:szCs w:val="24"/>
              </w:rPr>
            </w:pPr>
            <w:r w:rsidRPr="001D5889">
              <w:rPr>
                <w:rFonts w:ascii="Times New Roman" w:eastAsia="돋움" w:hAnsi="Times New Roman" w:cs="Times New Roman"/>
                <w:b/>
                <w:kern w:val="0"/>
                <w:sz w:val="24"/>
                <w:szCs w:val="24"/>
              </w:rPr>
              <w:t>16-detector-row</w:t>
            </w:r>
          </w:p>
        </w:tc>
        <w:tc>
          <w:tcPr>
            <w:tcW w:w="3247" w:type="dxa"/>
            <w:shd w:val="clear" w:color="auto" w:fill="auto"/>
            <w:vAlign w:val="center"/>
            <w:hideMark/>
          </w:tcPr>
          <w:p w14:paraId="78295DF0" w14:textId="77777777" w:rsidR="00ED33F3" w:rsidRPr="001D5889" w:rsidRDefault="00ED33F3" w:rsidP="00ED33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b/>
                <w:kern w:val="0"/>
                <w:sz w:val="24"/>
                <w:szCs w:val="24"/>
              </w:rPr>
            </w:pPr>
            <w:r w:rsidRPr="001D5889">
              <w:rPr>
                <w:rFonts w:ascii="Times New Roman" w:eastAsia="돋움" w:hAnsi="Times New Roman" w:cs="Times New Roman"/>
                <w:b/>
                <w:kern w:val="0"/>
                <w:sz w:val="24"/>
                <w:szCs w:val="24"/>
              </w:rPr>
              <w:t>64-detector-row</w:t>
            </w:r>
          </w:p>
        </w:tc>
        <w:tc>
          <w:tcPr>
            <w:tcW w:w="3248" w:type="dxa"/>
            <w:shd w:val="clear" w:color="auto" w:fill="auto"/>
            <w:vAlign w:val="center"/>
            <w:hideMark/>
          </w:tcPr>
          <w:p w14:paraId="78295DF1" w14:textId="77777777" w:rsidR="00ED33F3" w:rsidRPr="001D5889" w:rsidRDefault="00ED33F3" w:rsidP="00ED33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b/>
                <w:kern w:val="0"/>
                <w:sz w:val="24"/>
                <w:szCs w:val="24"/>
              </w:rPr>
            </w:pPr>
            <w:r w:rsidRPr="001D5889">
              <w:rPr>
                <w:rFonts w:ascii="Times New Roman" w:eastAsia="돋움" w:hAnsi="Times New Roman" w:cs="Times New Roman"/>
                <w:b/>
                <w:kern w:val="0"/>
                <w:sz w:val="24"/>
                <w:szCs w:val="24"/>
              </w:rPr>
              <w:t>256-detector-row</w:t>
            </w:r>
          </w:p>
        </w:tc>
      </w:tr>
      <w:tr w:rsidR="00ED33F3" w:rsidRPr="002A6A3C" w14:paraId="78295DF7" w14:textId="77777777" w:rsidTr="001D5889">
        <w:trPr>
          <w:trHeight w:val="310"/>
        </w:trPr>
        <w:tc>
          <w:tcPr>
            <w:tcW w:w="395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8295DF3" w14:textId="77777777" w:rsidR="00ED33F3" w:rsidRPr="002A6A3C" w:rsidRDefault="00ED33F3" w:rsidP="00ED33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A3C"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</w:rPr>
              <w:t>Scan</w:t>
            </w:r>
          </w:p>
        </w:tc>
        <w:tc>
          <w:tcPr>
            <w:tcW w:w="3247" w:type="dxa"/>
            <w:shd w:val="clear" w:color="auto" w:fill="auto"/>
            <w:hideMark/>
          </w:tcPr>
          <w:p w14:paraId="78295DF4" w14:textId="77777777" w:rsidR="00ED33F3" w:rsidRPr="002A6A3C" w:rsidRDefault="00ED33F3" w:rsidP="00ED33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47" w:type="dxa"/>
            <w:shd w:val="clear" w:color="auto" w:fill="auto"/>
            <w:hideMark/>
          </w:tcPr>
          <w:p w14:paraId="78295DF5" w14:textId="77777777" w:rsidR="00ED33F3" w:rsidRPr="002A6A3C" w:rsidRDefault="00ED33F3" w:rsidP="00ED33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48" w:type="dxa"/>
            <w:shd w:val="clear" w:color="auto" w:fill="auto"/>
            <w:hideMark/>
          </w:tcPr>
          <w:p w14:paraId="78295DF6" w14:textId="77777777" w:rsidR="00ED33F3" w:rsidRPr="002A6A3C" w:rsidRDefault="00ED33F3" w:rsidP="00ED33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ED33F3" w:rsidRPr="002A6A3C" w14:paraId="78295DFD" w14:textId="77777777" w:rsidTr="001D5889">
        <w:trPr>
          <w:trHeight w:val="1240"/>
        </w:trPr>
        <w:tc>
          <w:tcPr>
            <w:tcW w:w="284" w:type="dxa"/>
            <w:tcBorders>
              <w:right w:val="nil"/>
            </w:tcBorders>
            <w:shd w:val="clear" w:color="auto" w:fill="auto"/>
            <w:noWrap/>
            <w:hideMark/>
          </w:tcPr>
          <w:p w14:paraId="78295DF8" w14:textId="77777777" w:rsidR="00ED33F3" w:rsidRPr="002A6A3C" w:rsidRDefault="00ED33F3" w:rsidP="00ED33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671" w:type="dxa"/>
            <w:tcBorders>
              <w:left w:val="nil"/>
            </w:tcBorders>
            <w:shd w:val="clear" w:color="auto" w:fill="auto"/>
            <w:noWrap/>
            <w:hideMark/>
          </w:tcPr>
          <w:p w14:paraId="78295DF9" w14:textId="77777777" w:rsidR="00ED33F3" w:rsidRPr="002A6A3C" w:rsidRDefault="00ED33F3" w:rsidP="00ED33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A3C"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</w:rPr>
              <w:t>Range</w:t>
            </w:r>
          </w:p>
        </w:tc>
        <w:tc>
          <w:tcPr>
            <w:tcW w:w="3247" w:type="dxa"/>
            <w:shd w:val="clear" w:color="auto" w:fill="auto"/>
            <w:hideMark/>
          </w:tcPr>
          <w:p w14:paraId="78295DFA" w14:textId="77777777" w:rsidR="00ED33F3" w:rsidRPr="002A6A3C" w:rsidRDefault="00ED33F3" w:rsidP="00ED33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kern w:val="0"/>
                <w:sz w:val="24"/>
                <w:szCs w:val="24"/>
              </w:rPr>
            </w:pPr>
            <w:r w:rsidRPr="002A6A3C">
              <w:rPr>
                <w:rFonts w:ascii="Times New Roman" w:eastAsia="돋움" w:hAnsi="Times New Roman" w:cs="Times New Roman"/>
                <w:kern w:val="0"/>
                <w:sz w:val="24"/>
                <w:szCs w:val="24"/>
              </w:rPr>
              <w:t>From 4 cm above the liver dome</w:t>
            </w:r>
            <w:r w:rsidRPr="002A6A3C">
              <w:rPr>
                <w:rFonts w:ascii="Times New Roman" w:eastAsia="돋움" w:hAnsi="Times New Roman" w:cs="Times New Roman"/>
                <w:kern w:val="0"/>
                <w:sz w:val="24"/>
                <w:szCs w:val="24"/>
              </w:rPr>
              <w:br/>
              <w:t>to 1 cm below the ischial tuberosity</w:t>
            </w:r>
          </w:p>
        </w:tc>
        <w:tc>
          <w:tcPr>
            <w:tcW w:w="3247" w:type="dxa"/>
            <w:shd w:val="clear" w:color="auto" w:fill="auto"/>
            <w:hideMark/>
          </w:tcPr>
          <w:p w14:paraId="78295DFB" w14:textId="77777777" w:rsidR="00ED33F3" w:rsidRPr="002A6A3C" w:rsidRDefault="00ED33F3" w:rsidP="00ED33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A3C"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</w:rPr>
              <w:t>Same</w:t>
            </w:r>
          </w:p>
        </w:tc>
        <w:tc>
          <w:tcPr>
            <w:tcW w:w="3248" w:type="dxa"/>
            <w:shd w:val="clear" w:color="auto" w:fill="auto"/>
            <w:hideMark/>
          </w:tcPr>
          <w:p w14:paraId="78295DFC" w14:textId="77777777" w:rsidR="00ED33F3" w:rsidRPr="002A6A3C" w:rsidRDefault="00ED33F3" w:rsidP="00ED33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A3C"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</w:rPr>
              <w:t>Same</w:t>
            </w:r>
          </w:p>
        </w:tc>
      </w:tr>
      <w:tr w:rsidR="00ED33F3" w:rsidRPr="002A6A3C" w14:paraId="78295E03" w14:textId="77777777" w:rsidTr="001D5889">
        <w:trPr>
          <w:trHeight w:val="620"/>
        </w:trPr>
        <w:tc>
          <w:tcPr>
            <w:tcW w:w="284" w:type="dxa"/>
            <w:tcBorders>
              <w:right w:val="nil"/>
            </w:tcBorders>
            <w:shd w:val="clear" w:color="auto" w:fill="auto"/>
            <w:noWrap/>
            <w:hideMark/>
          </w:tcPr>
          <w:p w14:paraId="78295DFE" w14:textId="77777777" w:rsidR="00ED33F3" w:rsidRPr="002A6A3C" w:rsidRDefault="00ED33F3" w:rsidP="00ED33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671" w:type="dxa"/>
            <w:tcBorders>
              <w:left w:val="nil"/>
            </w:tcBorders>
            <w:shd w:val="clear" w:color="auto" w:fill="auto"/>
            <w:noWrap/>
            <w:hideMark/>
          </w:tcPr>
          <w:p w14:paraId="78295DFF" w14:textId="77777777" w:rsidR="00ED33F3" w:rsidRPr="002A6A3C" w:rsidRDefault="00ED33F3" w:rsidP="00ED33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A3C"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</w:rPr>
              <w:t>Collimation</w:t>
            </w:r>
          </w:p>
        </w:tc>
        <w:tc>
          <w:tcPr>
            <w:tcW w:w="3247" w:type="dxa"/>
            <w:shd w:val="clear" w:color="auto" w:fill="auto"/>
            <w:hideMark/>
          </w:tcPr>
          <w:p w14:paraId="78295E00" w14:textId="77777777" w:rsidR="00ED33F3" w:rsidRPr="002A6A3C" w:rsidRDefault="00ED33F3" w:rsidP="00ED33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kern w:val="0"/>
                <w:sz w:val="24"/>
                <w:szCs w:val="24"/>
              </w:rPr>
            </w:pPr>
            <w:r w:rsidRPr="002A6A3C">
              <w:rPr>
                <w:rFonts w:ascii="Times New Roman" w:eastAsia="돋움" w:hAnsi="Times New Roman" w:cs="Times New Roman"/>
                <w:kern w:val="0"/>
                <w:sz w:val="24"/>
                <w:szCs w:val="24"/>
              </w:rPr>
              <w:t>16 × 1.5 mm</w:t>
            </w:r>
          </w:p>
        </w:tc>
        <w:tc>
          <w:tcPr>
            <w:tcW w:w="3247" w:type="dxa"/>
            <w:shd w:val="clear" w:color="auto" w:fill="auto"/>
            <w:hideMark/>
          </w:tcPr>
          <w:p w14:paraId="78295E01" w14:textId="77777777" w:rsidR="00ED33F3" w:rsidRPr="002A6A3C" w:rsidRDefault="00ED33F3" w:rsidP="00ED33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A3C"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</w:rPr>
              <w:t>64 × 0.625 mm</w:t>
            </w:r>
          </w:p>
        </w:tc>
        <w:tc>
          <w:tcPr>
            <w:tcW w:w="3248" w:type="dxa"/>
            <w:shd w:val="clear" w:color="auto" w:fill="auto"/>
            <w:hideMark/>
          </w:tcPr>
          <w:p w14:paraId="78295E02" w14:textId="77777777" w:rsidR="00ED33F3" w:rsidRPr="002A6A3C" w:rsidRDefault="00ED33F3" w:rsidP="00ED33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A3C"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</w:rPr>
              <w:t>128 × 0.625 mm, double sampling</w:t>
            </w:r>
          </w:p>
        </w:tc>
      </w:tr>
      <w:tr w:rsidR="00ED33F3" w:rsidRPr="002A6A3C" w14:paraId="78295E09" w14:textId="77777777" w:rsidTr="001D5889">
        <w:trPr>
          <w:trHeight w:val="310"/>
        </w:trPr>
        <w:tc>
          <w:tcPr>
            <w:tcW w:w="284" w:type="dxa"/>
            <w:tcBorders>
              <w:right w:val="nil"/>
            </w:tcBorders>
            <w:shd w:val="clear" w:color="auto" w:fill="auto"/>
            <w:noWrap/>
            <w:hideMark/>
          </w:tcPr>
          <w:p w14:paraId="78295E04" w14:textId="77777777" w:rsidR="00ED33F3" w:rsidRPr="002A6A3C" w:rsidRDefault="00ED33F3" w:rsidP="00ED33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671" w:type="dxa"/>
            <w:tcBorders>
              <w:left w:val="nil"/>
            </w:tcBorders>
            <w:shd w:val="clear" w:color="auto" w:fill="auto"/>
            <w:noWrap/>
            <w:hideMark/>
          </w:tcPr>
          <w:p w14:paraId="78295E05" w14:textId="77777777" w:rsidR="00ED33F3" w:rsidRPr="002A6A3C" w:rsidRDefault="00ED33F3" w:rsidP="00ED33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A3C"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</w:rPr>
              <w:t>Rotation speed</w:t>
            </w:r>
          </w:p>
        </w:tc>
        <w:tc>
          <w:tcPr>
            <w:tcW w:w="3247" w:type="dxa"/>
            <w:shd w:val="clear" w:color="auto" w:fill="auto"/>
            <w:hideMark/>
          </w:tcPr>
          <w:p w14:paraId="78295E06" w14:textId="77777777" w:rsidR="00ED33F3" w:rsidRPr="002A6A3C" w:rsidRDefault="00ED33F3" w:rsidP="00ED33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kern w:val="0"/>
                <w:sz w:val="24"/>
                <w:szCs w:val="24"/>
              </w:rPr>
            </w:pPr>
            <w:r w:rsidRPr="002A6A3C">
              <w:rPr>
                <w:rFonts w:ascii="Times New Roman" w:eastAsia="돋움" w:hAnsi="Times New Roman" w:cs="Times New Roman"/>
                <w:kern w:val="0"/>
                <w:sz w:val="24"/>
                <w:szCs w:val="24"/>
              </w:rPr>
              <w:t>0.5 sec</w:t>
            </w:r>
          </w:p>
        </w:tc>
        <w:tc>
          <w:tcPr>
            <w:tcW w:w="3247" w:type="dxa"/>
            <w:shd w:val="clear" w:color="auto" w:fill="auto"/>
            <w:hideMark/>
          </w:tcPr>
          <w:p w14:paraId="78295E07" w14:textId="77777777" w:rsidR="00ED33F3" w:rsidRPr="002A6A3C" w:rsidRDefault="00ED33F3" w:rsidP="00ED33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A3C"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</w:rPr>
              <w:t>Same</w:t>
            </w:r>
          </w:p>
        </w:tc>
        <w:tc>
          <w:tcPr>
            <w:tcW w:w="3248" w:type="dxa"/>
            <w:shd w:val="clear" w:color="auto" w:fill="auto"/>
            <w:hideMark/>
          </w:tcPr>
          <w:p w14:paraId="78295E08" w14:textId="77777777" w:rsidR="00ED33F3" w:rsidRPr="002A6A3C" w:rsidRDefault="00ED33F3" w:rsidP="00ED33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A3C"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</w:rPr>
              <w:t>Same</w:t>
            </w:r>
          </w:p>
        </w:tc>
      </w:tr>
      <w:tr w:rsidR="00ED33F3" w:rsidRPr="002A6A3C" w14:paraId="78295E0F" w14:textId="77777777" w:rsidTr="001D5889">
        <w:trPr>
          <w:trHeight w:val="310"/>
        </w:trPr>
        <w:tc>
          <w:tcPr>
            <w:tcW w:w="284" w:type="dxa"/>
            <w:tcBorders>
              <w:right w:val="nil"/>
            </w:tcBorders>
            <w:shd w:val="clear" w:color="auto" w:fill="auto"/>
            <w:noWrap/>
            <w:hideMark/>
          </w:tcPr>
          <w:p w14:paraId="78295E0A" w14:textId="77777777" w:rsidR="00ED33F3" w:rsidRPr="002A6A3C" w:rsidRDefault="00ED33F3" w:rsidP="00ED33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671" w:type="dxa"/>
            <w:tcBorders>
              <w:left w:val="nil"/>
            </w:tcBorders>
            <w:shd w:val="clear" w:color="auto" w:fill="auto"/>
            <w:noWrap/>
            <w:hideMark/>
          </w:tcPr>
          <w:p w14:paraId="78295E0B" w14:textId="77777777" w:rsidR="00ED33F3" w:rsidRPr="002A6A3C" w:rsidRDefault="00ED33F3" w:rsidP="00ED33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A3C"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</w:rPr>
              <w:t>Pitch</w:t>
            </w:r>
          </w:p>
        </w:tc>
        <w:tc>
          <w:tcPr>
            <w:tcW w:w="3247" w:type="dxa"/>
            <w:shd w:val="clear" w:color="auto" w:fill="auto"/>
            <w:hideMark/>
          </w:tcPr>
          <w:p w14:paraId="78295E0C" w14:textId="77777777" w:rsidR="00ED33F3" w:rsidRPr="002A6A3C" w:rsidRDefault="00ED33F3" w:rsidP="00ED33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kern w:val="0"/>
                <w:sz w:val="24"/>
                <w:szCs w:val="24"/>
              </w:rPr>
            </w:pPr>
            <w:r w:rsidRPr="002A6A3C">
              <w:rPr>
                <w:rFonts w:ascii="Times New Roman" w:eastAsia="돋움" w:hAnsi="Times New Roman" w:cs="Times New Roman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3247" w:type="dxa"/>
            <w:shd w:val="clear" w:color="auto" w:fill="auto"/>
            <w:hideMark/>
          </w:tcPr>
          <w:p w14:paraId="78295E0D" w14:textId="77777777" w:rsidR="00ED33F3" w:rsidRPr="002A6A3C" w:rsidRDefault="00ED33F3" w:rsidP="00ED33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A3C"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</w:rPr>
              <w:t>0.89</w:t>
            </w:r>
          </w:p>
        </w:tc>
        <w:tc>
          <w:tcPr>
            <w:tcW w:w="3248" w:type="dxa"/>
            <w:shd w:val="clear" w:color="auto" w:fill="auto"/>
            <w:hideMark/>
          </w:tcPr>
          <w:p w14:paraId="78295E0E" w14:textId="77777777" w:rsidR="00ED33F3" w:rsidRPr="002A6A3C" w:rsidRDefault="00ED33F3" w:rsidP="00ED33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A3C"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</w:rPr>
              <w:t>0.99</w:t>
            </w:r>
          </w:p>
        </w:tc>
      </w:tr>
      <w:tr w:rsidR="00ED33F3" w:rsidRPr="002A6A3C" w14:paraId="78295E15" w14:textId="77777777" w:rsidTr="001D5889">
        <w:trPr>
          <w:trHeight w:val="310"/>
        </w:trPr>
        <w:tc>
          <w:tcPr>
            <w:tcW w:w="284" w:type="dxa"/>
            <w:tcBorders>
              <w:right w:val="nil"/>
            </w:tcBorders>
            <w:shd w:val="clear" w:color="auto" w:fill="auto"/>
            <w:noWrap/>
            <w:hideMark/>
          </w:tcPr>
          <w:p w14:paraId="78295E10" w14:textId="77777777" w:rsidR="00ED33F3" w:rsidRPr="002A6A3C" w:rsidRDefault="00ED33F3" w:rsidP="00ED33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671" w:type="dxa"/>
            <w:tcBorders>
              <w:left w:val="nil"/>
            </w:tcBorders>
            <w:shd w:val="clear" w:color="auto" w:fill="auto"/>
            <w:noWrap/>
            <w:hideMark/>
          </w:tcPr>
          <w:p w14:paraId="78295E11" w14:textId="77777777" w:rsidR="00ED33F3" w:rsidRPr="002A6A3C" w:rsidRDefault="00ED33F3" w:rsidP="00ED33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A3C"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</w:rPr>
              <w:t>Tube potential (kVp)</w:t>
            </w:r>
          </w:p>
        </w:tc>
        <w:tc>
          <w:tcPr>
            <w:tcW w:w="3247" w:type="dxa"/>
            <w:shd w:val="clear" w:color="auto" w:fill="auto"/>
            <w:hideMark/>
          </w:tcPr>
          <w:p w14:paraId="78295E12" w14:textId="77777777" w:rsidR="00ED33F3" w:rsidRPr="002A6A3C" w:rsidRDefault="00ED33F3" w:rsidP="00ED33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kern w:val="0"/>
                <w:sz w:val="24"/>
                <w:szCs w:val="24"/>
              </w:rPr>
            </w:pPr>
            <w:r w:rsidRPr="002A6A3C">
              <w:rPr>
                <w:rFonts w:ascii="Times New Roman" w:eastAsia="돋움" w:hAnsi="Times New Roman" w:cs="Times New Roman"/>
                <w:kern w:val="0"/>
                <w:sz w:val="24"/>
                <w:szCs w:val="24"/>
              </w:rPr>
              <w:t xml:space="preserve">120 </w:t>
            </w:r>
          </w:p>
        </w:tc>
        <w:tc>
          <w:tcPr>
            <w:tcW w:w="3247" w:type="dxa"/>
            <w:shd w:val="clear" w:color="auto" w:fill="auto"/>
            <w:hideMark/>
          </w:tcPr>
          <w:p w14:paraId="78295E13" w14:textId="77777777" w:rsidR="00ED33F3" w:rsidRPr="002A6A3C" w:rsidRDefault="00ED33F3" w:rsidP="00ED33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kern w:val="0"/>
                <w:sz w:val="24"/>
                <w:szCs w:val="24"/>
              </w:rPr>
            </w:pPr>
            <w:r w:rsidRPr="002A6A3C">
              <w:rPr>
                <w:rFonts w:ascii="Times New Roman" w:eastAsia="돋움" w:hAnsi="Times New Roman" w:cs="Times New Roman"/>
                <w:kern w:val="0"/>
                <w:sz w:val="24"/>
                <w:szCs w:val="24"/>
              </w:rPr>
              <w:t>120 or 100</w:t>
            </w:r>
          </w:p>
        </w:tc>
        <w:tc>
          <w:tcPr>
            <w:tcW w:w="3248" w:type="dxa"/>
            <w:shd w:val="clear" w:color="auto" w:fill="auto"/>
            <w:hideMark/>
          </w:tcPr>
          <w:p w14:paraId="78295E14" w14:textId="77777777" w:rsidR="00ED33F3" w:rsidRPr="002A6A3C" w:rsidRDefault="00ED33F3" w:rsidP="00ED33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kern w:val="0"/>
                <w:sz w:val="24"/>
                <w:szCs w:val="24"/>
              </w:rPr>
            </w:pPr>
            <w:r w:rsidRPr="002A6A3C">
              <w:rPr>
                <w:rFonts w:ascii="Times New Roman" w:eastAsia="돋움" w:hAnsi="Times New Roman" w:cs="Times New Roman"/>
                <w:kern w:val="0"/>
                <w:sz w:val="24"/>
                <w:szCs w:val="24"/>
              </w:rPr>
              <w:t>120 or 100</w:t>
            </w:r>
          </w:p>
        </w:tc>
      </w:tr>
      <w:tr w:rsidR="00ED33F3" w:rsidRPr="002A6A3C" w14:paraId="78295E1B" w14:textId="77777777" w:rsidTr="001D5889">
        <w:trPr>
          <w:trHeight w:val="620"/>
        </w:trPr>
        <w:tc>
          <w:tcPr>
            <w:tcW w:w="284" w:type="dxa"/>
            <w:tcBorders>
              <w:right w:val="nil"/>
            </w:tcBorders>
            <w:shd w:val="clear" w:color="auto" w:fill="auto"/>
            <w:noWrap/>
            <w:hideMark/>
          </w:tcPr>
          <w:p w14:paraId="78295E16" w14:textId="77777777" w:rsidR="00ED33F3" w:rsidRPr="002A6A3C" w:rsidRDefault="00ED33F3" w:rsidP="00ED33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671" w:type="dxa"/>
            <w:tcBorders>
              <w:left w:val="nil"/>
            </w:tcBorders>
            <w:shd w:val="clear" w:color="auto" w:fill="auto"/>
            <w:noWrap/>
            <w:hideMark/>
          </w:tcPr>
          <w:p w14:paraId="78295E17" w14:textId="77777777" w:rsidR="00ED33F3" w:rsidRPr="002A6A3C" w:rsidRDefault="00ED33F3" w:rsidP="00ED33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A3C"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</w:rPr>
              <w:t>Automatic tube current modulation</w:t>
            </w:r>
          </w:p>
        </w:tc>
        <w:tc>
          <w:tcPr>
            <w:tcW w:w="3247" w:type="dxa"/>
            <w:shd w:val="clear" w:color="auto" w:fill="auto"/>
            <w:hideMark/>
          </w:tcPr>
          <w:p w14:paraId="78295E18" w14:textId="77777777" w:rsidR="00ED33F3" w:rsidRPr="002A6A3C" w:rsidRDefault="00ED33F3" w:rsidP="00ED33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kern w:val="0"/>
                <w:sz w:val="24"/>
                <w:szCs w:val="24"/>
              </w:rPr>
            </w:pPr>
            <w:r w:rsidRPr="002A6A3C">
              <w:rPr>
                <w:rFonts w:ascii="Times New Roman" w:eastAsia="돋움" w:hAnsi="Times New Roman" w:cs="Times New Roman"/>
                <w:kern w:val="0"/>
                <w:sz w:val="24"/>
                <w:szCs w:val="24"/>
              </w:rPr>
              <w:t>ACS combined with D-Dom</w:t>
            </w:r>
          </w:p>
        </w:tc>
        <w:tc>
          <w:tcPr>
            <w:tcW w:w="3247" w:type="dxa"/>
            <w:shd w:val="clear" w:color="auto" w:fill="auto"/>
            <w:hideMark/>
          </w:tcPr>
          <w:p w14:paraId="78295E19" w14:textId="77777777" w:rsidR="00ED33F3" w:rsidRPr="002A6A3C" w:rsidRDefault="00ED33F3" w:rsidP="00ED33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A3C"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</w:rPr>
              <w:t>ACS combined with Z-Dom</w:t>
            </w:r>
          </w:p>
        </w:tc>
        <w:tc>
          <w:tcPr>
            <w:tcW w:w="3248" w:type="dxa"/>
            <w:shd w:val="clear" w:color="auto" w:fill="auto"/>
            <w:hideMark/>
          </w:tcPr>
          <w:p w14:paraId="78295E1A" w14:textId="77777777" w:rsidR="00ED33F3" w:rsidRPr="002A6A3C" w:rsidRDefault="00ED33F3" w:rsidP="00ED33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A3C"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</w:rPr>
              <w:t>ACS combined with Z-Dom</w:t>
            </w:r>
          </w:p>
        </w:tc>
      </w:tr>
      <w:tr w:rsidR="00ED33F3" w:rsidRPr="002A6A3C" w14:paraId="78295E21" w14:textId="77777777" w:rsidTr="001D5889">
        <w:trPr>
          <w:trHeight w:val="620"/>
        </w:trPr>
        <w:tc>
          <w:tcPr>
            <w:tcW w:w="284" w:type="dxa"/>
            <w:tcBorders>
              <w:right w:val="nil"/>
            </w:tcBorders>
            <w:shd w:val="clear" w:color="auto" w:fill="auto"/>
            <w:noWrap/>
            <w:hideMark/>
          </w:tcPr>
          <w:p w14:paraId="78295E1C" w14:textId="77777777" w:rsidR="00ED33F3" w:rsidRPr="002A6A3C" w:rsidRDefault="00ED33F3" w:rsidP="00ED33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671" w:type="dxa"/>
            <w:tcBorders>
              <w:left w:val="nil"/>
            </w:tcBorders>
            <w:shd w:val="clear" w:color="auto" w:fill="auto"/>
            <w:noWrap/>
            <w:hideMark/>
          </w:tcPr>
          <w:p w14:paraId="78295E1D" w14:textId="77777777" w:rsidR="00ED33F3" w:rsidRPr="002A6A3C" w:rsidRDefault="00ED33F3" w:rsidP="00ED33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A3C"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</w:rPr>
              <w:t>Reference tube-current–time product (mAs)</w:t>
            </w:r>
          </w:p>
        </w:tc>
        <w:tc>
          <w:tcPr>
            <w:tcW w:w="3247" w:type="dxa"/>
            <w:shd w:val="clear" w:color="auto" w:fill="auto"/>
            <w:hideMark/>
          </w:tcPr>
          <w:p w14:paraId="78295E1E" w14:textId="77777777" w:rsidR="00ED33F3" w:rsidRPr="002A6A3C" w:rsidRDefault="00ED33F3" w:rsidP="00ED33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kern w:val="0"/>
                <w:sz w:val="24"/>
                <w:szCs w:val="24"/>
              </w:rPr>
            </w:pPr>
            <w:r w:rsidRPr="002A6A3C">
              <w:rPr>
                <w:rFonts w:ascii="Times New Roman" w:eastAsia="돋움" w:hAnsi="Times New Roman" w:cs="Times New Roman"/>
                <w:kern w:val="0"/>
                <w:sz w:val="24"/>
                <w:szCs w:val="24"/>
              </w:rPr>
              <w:t xml:space="preserve">180 </w:t>
            </w:r>
          </w:p>
        </w:tc>
        <w:tc>
          <w:tcPr>
            <w:tcW w:w="3247" w:type="dxa"/>
            <w:shd w:val="clear" w:color="auto" w:fill="auto"/>
            <w:hideMark/>
          </w:tcPr>
          <w:p w14:paraId="78295E1F" w14:textId="03732DB5" w:rsidR="00ED33F3" w:rsidRPr="002A6A3C" w:rsidRDefault="00ED33F3" w:rsidP="00ED33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A3C"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</w:rPr>
              <w:t xml:space="preserve">260 for 120 kVp </w:t>
            </w:r>
            <w:r w:rsidRPr="002A6A3C"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</w:rPr>
              <w:br/>
              <w:t>or 380 for 100 kVp</w:t>
            </w:r>
          </w:p>
        </w:tc>
        <w:tc>
          <w:tcPr>
            <w:tcW w:w="3248" w:type="dxa"/>
            <w:shd w:val="clear" w:color="auto" w:fill="auto"/>
            <w:hideMark/>
          </w:tcPr>
          <w:p w14:paraId="78295E20" w14:textId="0999EF48" w:rsidR="00ED33F3" w:rsidRPr="002A6A3C" w:rsidRDefault="00ED33F3" w:rsidP="00ED33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A3C"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</w:rPr>
              <w:t xml:space="preserve">200 for 120 kVp </w:t>
            </w:r>
            <w:r w:rsidRPr="002A6A3C"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</w:rPr>
              <w:br/>
              <w:t>or 360 for 100 kVp</w:t>
            </w:r>
          </w:p>
        </w:tc>
      </w:tr>
      <w:tr w:rsidR="00ED33F3" w:rsidRPr="002A6A3C" w14:paraId="78295E26" w14:textId="77777777" w:rsidTr="001D5889">
        <w:trPr>
          <w:trHeight w:val="310"/>
        </w:trPr>
        <w:tc>
          <w:tcPr>
            <w:tcW w:w="3955" w:type="dxa"/>
            <w:gridSpan w:val="2"/>
            <w:shd w:val="clear" w:color="auto" w:fill="auto"/>
            <w:noWrap/>
            <w:hideMark/>
          </w:tcPr>
          <w:p w14:paraId="78295E22" w14:textId="77777777" w:rsidR="00ED33F3" w:rsidRPr="002A6A3C" w:rsidRDefault="00ED33F3" w:rsidP="00ED33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A3C"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</w:rPr>
              <w:t>Reconstruction</w:t>
            </w:r>
          </w:p>
        </w:tc>
        <w:tc>
          <w:tcPr>
            <w:tcW w:w="3247" w:type="dxa"/>
            <w:shd w:val="clear" w:color="auto" w:fill="auto"/>
            <w:hideMark/>
          </w:tcPr>
          <w:p w14:paraId="78295E23" w14:textId="77777777" w:rsidR="00ED33F3" w:rsidRPr="002A6A3C" w:rsidRDefault="00ED33F3" w:rsidP="00ED33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47" w:type="dxa"/>
            <w:shd w:val="clear" w:color="auto" w:fill="auto"/>
            <w:hideMark/>
          </w:tcPr>
          <w:p w14:paraId="78295E24" w14:textId="77777777" w:rsidR="00ED33F3" w:rsidRPr="002A6A3C" w:rsidRDefault="00ED33F3" w:rsidP="00ED33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48" w:type="dxa"/>
            <w:shd w:val="clear" w:color="auto" w:fill="auto"/>
            <w:hideMark/>
          </w:tcPr>
          <w:p w14:paraId="78295E25" w14:textId="77777777" w:rsidR="00ED33F3" w:rsidRPr="002A6A3C" w:rsidRDefault="00ED33F3" w:rsidP="00ED33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ED33F3" w:rsidRPr="002A6A3C" w14:paraId="78295E2C" w14:textId="77777777" w:rsidTr="001D5889">
        <w:trPr>
          <w:trHeight w:val="310"/>
        </w:trPr>
        <w:tc>
          <w:tcPr>
            <w:tcW w:w="284" w:type="dxa"/>
            <w:tcBorders>
              <w:right w:val="nil"/>
            </w:tcBorders>
            <w:shd w:val="clear" w:color="auto" w:fill="auto"/>
            <w:noWrap/>
            <w:hideMark/>
          </w:tcPr>
          <w:p w14:paraId="78295E27" w14:textId="77777777" w:rsidR="00ED33F3" w:rsidRPr="002A6A3C" w:rsidRDefault="00ED33F3" w:rsidP="00ED33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671" w:type="dxa"/>
            <w:tcBorders>
              <w:left w:val="nil"/>
            </w:tcBorders>
            <w:shd w:val="clear" w:color="auto" w:fill="auto"/>
            <w:noWrap/>
            <w:hideMark/>
          </w:tcPr>
          <w:p w14:paraId="78295E28" w14:textId="77777777" w:rsidR="00ED33F3" w:rsidRPr="002A6A3C" w:rsidRDefault="00ED33F3" w:rsidP="00ED33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A3C"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</w:rPr>
              <w:t>Reconstruction filter</w:t>
            </w:r>
          </w:p>
        </w:tc>
        <w:tc>
          <w:tcPr>
            <w:tcW w:w="3247" w:type="dxa"/>
            <w:shd w:val="clear" w:color="auto" w:fill="auto"/>
            <w:hideMark/>
          </w:tcPr>
          <w:p w14:paraId="78295E29" w14:textId="77777777" w:rsidR="00ED33F3" w:rsidRPr="002A6A3C" w:rsidRDefault="00ED33F3" w:rsidP="00ED33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kern w:val="0"/>
                <w:sz w:val="24"/>
                <w:szCs w:val="24"/>
              </w:rPr>
            </w:pPr>
            <w:r w:rsidRPr="002A6A3C">
              <w:rPr>
                <w:rFonts w:ascii="Times New Roman" w:eastAsia="돋움" w:hAnsi="Times New Roman" w:cs="Times New Roman"/>
                <w:kern w:val="0"/>
                <w:sz w:val="24"/>
                <w:szCs w:val="24"/>
              </w:rPr>
              <w:t>Standard soft tissue</w:t>
            </w:r>
          </w:p>
        </w:tc>
        <w:tc>
          <w:tcPr>
            <w:tcW w:w="3247" w:type="dxa"/>
            <w:shd w:val="clear" w:color="auto" w:fill="auto"/>
            <w:hideMark/>
          </w:tcPr>
          <w:p w14:paraId="78295E2A" w14:textId="77777777" w:rsidR="00ED33F3" w:rsidRPr="002A6A3C" w:rsidRDefault="00ED33F3" w:rsidP="00ED33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A3C"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</w:rPr>
              <w:t>Same</w:t>
            </w:r>
          </w:p>
        </w:tc>
        <w:tc>
          <w:tcPr>
            <w:tcW w:w="3248" w:type="dxa"/>
            <w:shd w:val="clear" w:color="auto" w:fill="auto"/>
            <w:hideMark/>
          </w:tcPr>
          <w:p w14:paraId="78295E2B" w14:textId="77777777" w:rsidR="00ED33F3" w:rsidRPr="002A6A3C" w:rsidRDefault="00ED33F3" w:rsidP="00ED33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A3C"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</w:rPr>
              <w:t>Same</w:t>
            </w:r>
          </w:p>
        </w:tc>
      </w:tr>
      <w:tr w:rsidR="00ED33F3" w:rsidRPr="002A6A3C" w14:paraId="78295E32" w14:textId="77777777" w:rsidTr="001D5889">
        <w:trPr>
          <w:trHeight w:val="620"/>
        </w:trPr>
        <w:tc>
          <w:tcPr>
            <w:tcW w:w="284" w:type="dxa"/>
            <w:tcBorders>
              <w:right w:val="nil"/>
            </w:tcBorders>
            <w:shd w:val="clear" w:color="auto" w:fill="auto"/>
            <w:noWrap/>
            <w:hideMark/>
          </w:tcPr>
          <w:p w14:paraId="78295E2D" w14:textId="77777777" w:rsidR="00ED33F3" w:rsidRPr="002A6A3C" w:rsidRDefault="00ED33F3" w:rsidP="00ED33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671" w:type="dxa"/>
            <w:tcBorders>
              <w:left w:val="nil"/>
            </w:tcBorders>
            <w:shd w:val="clear" w:color="auto" w:fill="auto"/>
            <w:noWrap/>
            <w:hideMark/>
          </w:tcPr>
          <w:p w14:paraId="78295E2E" w14:textId="77777777" w:rsidR="00ED33F3" w:rsidRPr="002A6A3C" w:rsidRDefault="00ED33F3" w:rsidP="00ED33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A3C"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</w:rPr>
              <w:t>Thick transverse images</w:t>
            </w:r>
          </w:p>
        </w:tc>
        <w:tc>
          <w:tcPr>
            <w:tcW w:w="3247" w:type="dxa"/>
            <w:shd w:val="clear" w:color="auto" w:fill="auto"/>
            <w:hideMark/>
          </w:tcPr>
          <w:p w14:paraId="78295E2F" w14:textId="77777777" w:rsidR="00ED33F3" w:rsidRPr="002A6A3C" w:rsidRDefault="00ED33F3" w:rsidP="00ED33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kern w:val="0"/>
                <w:sz w:val="24"/>
                <w:szCs w:val="24"/>
              </w:rPr>
            </w:pPr>
            <w:r w:rsidRPr="002A6A3C">
              <w:rPr>
                <w:rFonts w:ascii="Times New Roman" w:eastAsia="돋움" w:hAnsi="Times New Roman" w:cs="Times New Roman"/>
                <w:kern w:val="0"/>
                <w:sz w:val="24"/>
                <w:szCs w:val="24"/>
              </w:rPr>
              <w:t>5-mm thickness with 20% overlap</w:t>
            </w:r>
          </w:p>
        </w:tc>
        <w:tc>
          <w:tcPr>
            <w:tcW w:w="3247" w:type="dxa"/>
            <w:shd w:val="clear" w:color="auto" w:fill="auto"/>
            <w:hideMark/>
          </w:tcPr>
          <w:p w14:paraId="78295E30" w14:textId="77777777" w:rsidR="00ED33F3" w:rsidRPr="002A6A3C" w:rsidRDefault="00ED33F3" w:rsidP="00ED33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kern w:val="0"/>
                <w:sz w:val="24"/>
                <w:szCs w:val="24"/>
              </w:rPr>
            </w:pPr>
            <w:r w:rsidRPr="002A6A3C">
              <w:rPr>
                <w:rFonts w:ascii="Times New Roman" w:eastAsia="돋움" w:hAnsi="Times New Roman" w:cs="Times New Roman"/>
                <w:kern w:val="0"/>
                <w:sz w:val="24"/>
                <w:szCs w:val="24"/>
              </w:rPr>
              <w:t>4-mm thickness with 25% overlap</w:t>
            </w:r>
          </w:p>
        </w:tc>
        <w:tc>
          <w:tcPr>
            <w:tcW w:w="3248" w:type="dxa"/>
            <w:shd w:val="clear" w:color="auto" w:fill="auto"/>
            <w:hideMark/>
          </w:tcPr>
          <w:p w14:paraId="78295E31" w14:textId="77777777" w:rsidR="00ED33F3" w:rsidRPr="002A6A3C" w:rsidRDefault="00ED33F3" w:rsidP="00ED33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kern w:val="0"/>
                <w:sz w:val="24"/>
                <w:szCs w:val="24"/>
              </w:rPr>
            </w:pPr>
            <w:r w:rsidRPr="002A6A3C">
              <w:rPr>
                <w:rFonts w:ascii="Times New Roman" w:eastAsia="돋움" w:hAnsi="Times New Roman" w:cs="Times New Roman"/>
                <w:kern w:val="0"/>
                <w:sz w:val="24"/>
                <w:szCs w:val="24"/>
              </w:rPr>
              <w:t>4-mm thickness with 25% overlap</w:t>
            </w:r>
          </w:p>
        </w:tc>
      </w:tr>
      <w:tr w:rsidR="00ED33F3" w:rsidRPr="002A6A3C" w14:paraId="78295E38" w14:textId="77777777" w:rsidTr="001D5889">
        <w:trPr>
          <w:trHeight w:val="620"/>
        </w:trPr>
        <w:tc>
          <w:tcPr>
            <w:tcW w:w="284" w:type="dxa"/>
            <w:tcBorders>
              <w:right w:val="nil"/>
            </w:tcBorders>
            <w:shd w:val="clear" w:color="auto" w:fill="auto"/>
            <w:noWrap/>
            <w:hideMark/>
          </w:tcPr>
          <w:p w14:paraId="78295E33" w14:textId="77777777" w:rsidR="00ED33F3" w:rsidRPr="002A6A3C" w:rsidRDefault="00ED33F3" w:rsidP="00ED33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671" w:type="dxa"/>
            <w:tcBorders>
              <w:left w:val="nil"/>
            </w:tcBorders>
            <w:shd w:val="clear" w:color="auto" w:fill="auto"/>
            <w:noWrap/>
            <w:hideMark/>
          </w:tcPr>
          <w:p w14:paraId="78295E34" w14:textId="77777777" w:rsidR="00ED33F3" w:rsidRPr="002A6A3C" w:rsidRDefault="00ED33F3" w:rsidP="00ED33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A3C"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</w:rPr>
              <w:t>Thin transverse images</w:t>
            </w:r>
          </w:p>
        </w:tc>
        <w:tc>
          <w:tcPr>
            <w:tcW w:w="3247" w:type="dxa"/>
            <w:shd w:val="clear" w:color="auto" w:fill="auto"/>
            <w:hideMark/>
          </w:tcPr>
          <w:p w14:paraId="78295E35" w14:textId="77777777" w:rsidR="00ED33F3" w:rsidRPr="002A6A3C" w:rsidRDefault="00ED33F3" w:rsidP="00ED33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kern w:val="0"/>
                <w:sz w:val="24"/>
                <w:szCs w:val="24"/>
              </w:rPr>
            </w:pPr>
            <w:r w:rsidRPr="002A6A3C">
              <w:rPr>
                <w:rFonts w:ascii="Times New Roman" w:eastAsia="돋움" w:hAnsi="Times New Roman" w:cs="Times New Roman"/>
                <w:kern w:val="0"/>
                <w:sz w:val="24"/>
                <w:szCs w:val="24"/>
              </w:rPr>
              <w:t>2-mm thickness with 50% overlap</w:t>
            </w:r>
          </w:p>
        </w:tc>
        <w:tc>
          <w:tcPr>
            <w:tcW w:w="3247" w:type="dxa"/>
            <w:shd w:val="clear" w:color="auto" w:fill="auto"/>
            <w:hideMark/>
          </w:tcPr>
          <w:p w14:paraId="78295E36" w14:textId="77777777" w:rsidR="00ED33F3" w:rsidRPr="002A6A3C" w:rsidRDefault="00ED33F3" w:rsidP="00ED33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A3C"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</w:rPr>
              <w:t>Same</w:t>
            </w:r>
          </w:p>
        </w:tc>
        <w:tc>
          <w:tcPr>
            <w:tcW w:w="3248" w:type="dxa"/>
            <w:shd w:val="clear" w:color="auto" w:fill="auto"/>
            <w:hideMark/>
          </w:tcPr>
          <w:p w14:paraId="78295E37" w14:textId="77777777" w:rsidR="00ED33F3" w:rsidRPr="002A6A3C" w:rsidRDefault="00ED33F3" w:rsidP="00ED33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A3C"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</w:rPr>
              <w:t>Same</w:t>
            </w:r>
          </w:p>
        </w:tc>
      </w:tr>
      <w:tr w:rsidR="00ED33F3" w:rsidRPr="002A6A3C" w14:paraId="78295E3E" w14:textId="77777777" w:rsidTr="001D5889">
        <w:trPr>
          <w:trHeight w:val="620"/>
        </w:trPr>
        <w:tc>
          <w:tcPr>
            <w:tcW w:w="284" w:type="dxa"/>
            <w:tcBorders>
              <w:right w:val="nil"/>
            </w:tcBorders>
            <w:shd w:val="clear" w:color="auto" w:fill="auto"/>
            <w:hideMark/>
          </w:tcPr>
          <w:p w14:paraId="78295E39" w14:textId="77777777" w:rsidR="00ED33F3" w:rsidRPr="002A6A3C" w:rsidRDefault="00ED33F3" w:rsidP="00ED33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돋움" w:hAnsi="Times New Roman" w:cs="Times New Roman"/>
                <w:kern w:val="0"/>
                <w:sz w:val="24"/>
                <w:szCs w:val="24"/>
              </w:rPr>
            </w:pPr>
            <w:r w:rsidRPr="002A6A3C">
              <w:rPr>
                <w:rFonts w:ascii="Times New Roman" w:eastAsia="돋움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671" w:type="dxa"/>
            <w:tcBorders>
              <w:left w:val="nil"/>
            </w:tcBorders>
            <w:shd w:val="clear" w:color="auto" w:fill="auto"/>
            <w:noWrap/>
            <w:hideMark/>
          </w:tcPr>
          <w:p w14:paraId="78295E3A" w14:textId="77777777" w:rsidR="00ED33F3" w:rsidRPr="002A6A3C" w:rsidRDefault="00ED33F3" w:rsidP="00ED33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A3C"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</w:rPr>
              <w:t>Additional coronal reformation</w:t>
            </w:r>
          </w:p>
        </w:tc>
        <w:tc>
          <w:tcPr>
            <w:tcW w:w="3247" w:type="dxa"/>
            <w:shd w:val="clear" w:color="auto" w:fill="auto"/>
            <w:hideMark/>
          </w:tcPr>
          <w:p w14:paraId="78295E3B" w14:textId="77777777" w:rsidR="00ED33F3" w:rsidRPr="002A6A3C" w:rsidRDefault="00ED33F3" w:rsidP="00ED33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kern w:val="0"/>
                <w:sz w:val="24"/>
                <w:szCs w:val="24"/>
              </w:rPr>
            </w:pPr>
            <w:r w:rsidRPr="002A6A3C">
              <w:rPr>
                <w:rFonts w:ascii="Times New Roman" w:eastAsia="돋움" w:hAnsi="Times New Roman" w:cs="Times New Roman"/>
                <w:kern w:val="0"/>
                <w:sz w:val="24"/>
                <w:szCs w:val="24"/>
              </w:rPr>
              <w:t>5-mm thickness with 20% overlap</w:t>
            </w:r>
          </w:p>
        </w:tc>
        <w:tc>
          <w:tcPr>
            <w:tcW w:w="3247" w:type="dxa"/>
            <w:shd w:val="clear" w:color="auto" w:fill="auto"/>
            <w:hideMark/>
          </w:tcPr>
          <w:p w14:paraId="78295E3C" w14:textId="77777777" w:rsidR="00ED33F3" w:rsidRPr="002A6A3C" w:rsidRDefault="00ED33F3" w:rsidP="00ED33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kern w:val="0"/>
                <w:sz w:val="24"/>
                <w:szCs w:val="24"/>
              </w:rPr>
            </w:pPr>
            <w:r w:rsidRPr="002A6A3C">
              <w:rPr>
                <w:rFonts w:ascii="Times New Roman" w:eastAsia="돋움" w:hAnsi="Times New Roman" w:cs="Times New Roman"/>
                <w:kern w:val="0"/>
                <w:sz w:val="24"/>
                <w:szCs w:val="24"/>
              </w:rPr>
              <w:t>4-mm thickness with 25% overlap</w:t>
            </w:r>
          </w:p>
        </w:tc>
        <w:tc>
          <w:tcPr>
            <w:tcW w:w="3248" w:type="dxa"/>
            <w:shd w:val="clear" w:color="auto" w:fill="auto"/>
            <w:hideMark/>
          </w:tcPr>
          <w:p w14:paraId="78295E3D" w14:textId="77777777" w:rsidR="00ED33F3" w:rsidRPr="002A6A3C" w:rsidRDefault="00ED33F3" w:rsidP="00ED33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kern w:val="0"/>
                <w:sz w:val="24"/>
                <w:szCs w:val="24"/>
              </w:rPr>
            </w:pPr>
            <w:r w:rsidRPr="002A6A3C">
              <w:rPr>
                <w:rFonts w:ascii="Times New Roman" w:eastAsia="돋움" w:hAnsi="Times New Roman" w:cs="Times New Roman"/>
                <w:kern w:val="0"/>
                <w:sz w:val="24"/>
                <w:szCs w:val="24"/>
              </w:rPr>
              <w:t>4-mm thickness with 25% overlap</w:t>
            </w:r>
          </w:p>
        </w:tc>
      </w:tr>
    </w:tbl>
    <w:p w14:paraId="78295F32" w14:textId="77777777" w:rsidR="00C049A2" w:rsidRPr="002A6A3C" w:rsidRDefault="00C049A2" w:rsidP="001D5889">
      <w:pPr>
        <w:pStyle w:val="Heading1"/>
      </w:pPr>
    </w:p>
    <w:sectPr w:rsidR="00C049A2" w:rsidRPr="002A6A3C" w:rsidSect="00B56291">
      <w:footerReference w:type="default" r:id="rId7"/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AB4B414" w14:textId="77777777" w:rsidR="005F7682" w:rsidRDefault="005F7682" w:rsidP="00516103">
      <w:pPr>
        <w:spacing w:after="0" w:line="240" w:lineRule="auto"/>
      </w:pPr>
      <w:r>
        <w:separator/>
      </w:r>
    </w:p>
  </w:endnote>
  <w:endnote w:type="continuationSeparator" w:id="0">
    <w:p w14:paraId="60C94BCC" w14:textId="77777777" w:rsidR="005F7682" w:rsidRDefault="005F7682" w:rsidP="005161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82293678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78295F3A" w14:textId="6FBDFFEE" w:rsidR="00125DED" w:rsidRPr="00B56291" w:rsidRDefault="00683494" w:rsidP="00B56291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B56291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="00125DED" w:rsidRPr="00B56291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B56291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AF4CFE">
          <w:rPr>
            <w:rFonts w:ascii="Times New Roman" w:hAnsi="Times New Roman" w:cs="Times New Roman"/>
            <w:noProof/>
            <w:sz w:val="24"/>
            <w:szCs w:val="24"/>
          </w:rPr>
          <w:t>1</w:t>
        </w:r>
        <w:r w:rsidRPr="00B56291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9785268" w14:textId="77777777" w:rsidR="005F7682" w:rsidRDefault="005F7682" w:rsidP="00516103">
      <w:pPr>
        <w:spacing w:after="0" w:line="240" w:lineRule="auto"/>
      </w:pPr>
      <w:r>
        <w:separator/>
      </w:r>
    </w:p>
  </w:footnote>
  <w:footnote w:type="continuationSeparator" w:id="0">
    <w:p w14:paraId="3D34EE9C" w14:textId="77777777" w:rsidR="005F7682" w:rsidRDefault="005F7682" w:rsidP="0051610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removeDateAndTime/>
  <w:doNotDisplayPageBoundaries/>
  <w:bordersDoNotSurroundHeader/>
  <w:bordersDoNotSurroundFooter/>
  <w:activeWritingStyle w:appName="MSWord" w:lang="en-US" w:vendorID="64" w:dllVersion="6" w:nlCheck="1" w:checkStyle="0"/>
  <w:activeWritingStyle w:appName="MSWord" w:lang="ko-KR" w:vendorID="64" w:dllVersion="5" w:nlCheck="1" w:checkStyle="1"/>
  <w:activeWritingStyle w:appName="MSWord" w:lang="en-US" w:vendorID="64" w:dllVersion="0" w:nlCheck="1" w:checkStyle="0"/>
  <w:activeWritingStyle w:appName="MSWord" w:lang="ko-KR" w:vendorID="64" w:dllVersion="0" w:nlCheck="1" w:checkStyle="1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Ta3MDaxNDQ0NDI1tzRV0lEKTi0uzszPAykwrAUAF6uIFiwAAAA="/>
  </w:docVars>
  <w:rsids>
    <w:rsidRoot w:val="005D55E1"/>
    <w:rsid w:val="00024872"/>
    <w:rsid w:val="00040C18"/>
    <w:rsid w:val="0009545B"/>
    <w:rsid w:val="000C61AE"/>
    <w:rsid w:val="00125DED"/>
    <w:rsid w:val="00143234"/>
    <w:rsid w:val="00157BEB"/>
    <w:rsid w:val="00163DF9"/>
    <w:rsid w:val="001A05BB"/>
    <w:rsid w:val="001D5889"/>
    <w:rsid w:val="001E401F"/>
    <w:rsid w:val="001E72F5"/>
    <w:rsid w:val="001F7143"/>
    <w:rsid w:val="0026522B"/>
    <w:rsid w:val="002A64FC"/>
    <w:rsid w:val="002A6A3C"/>
    <w:rsid w:val="002B6E8B"/>
    <w:rsid w:val="002C6917"/>
    <w:rsid w:val="002E62AF"/>
    <w:rsid w:val="00301583"/>
    <w:rsid w:val="00335EBC"/>
    <w:rsid w:val="00347A63"/>
    <w:rsid w:val="003A494F"/>
    <w:rsid w:val="00420666"/>
    <w:rsid w:val="004579C2"/>
    <w:rsid w:val="00463298"/>
    <w:rsid w:val="00474598"/>
    <w:rsid w:val="0048122C"/>
    <w:rsid w:val="00490A40"/>
    <w:rsid w:val="004E6A9A"/>
    <w:rsid w:val="004F5140"/>
    <w:rsid w:val="00502AAD"/>
    <w:rsid w:val="00516103"/>
    <w:rsid w:val="00590A69"/>
    <w:rsid w:val="005A3E44"/>
    <w:rsid w:val="005D55E1"/>
    <w:rsid w:val="005F7682"/>
    <w:rsid w:val="0061388A"/>
    <w:rsid w:val="0062240A"/>
    <w:rsid w:val="00626641"/>
    <w:rsid w:val="00671284"/>
    <w:rsid w:val="00683494"/>
    <w:rsid w:val="00696C2F"/>
    <w:rsid w:val="006E3D1E"/>
    <w:rsid w:val="007B0314"/>
    <w:rsid w:val="007D09CC"/>
    <w:rsid w:val="00893CA9"/>
    <w:rsid w:val="00907AAB"/>
    <w:rsid w:val="00913C6F"/>
    <w:rsid w:val="00930D87"/>
    <w:rsid w:val="0093521E"/>
    <w:rsid w:val="009912C4"/>
    <w:rsid w:val="00A01C36"/>
    <w:rsid w:val="00A413C7"/>
    <w:rsid w:val="00AA1B12"/>
    <w:rsid w:val="00AA5205"/>
    <w:rsid w:val="00AF4CFE"/>
    <w:rsid w:val="00B56291"/>
    <w:rsid w:val="00B62833"/>
    <w:rsid w:val="00C049A2"/>
    <w:rsid w:val="00CB15AD"/>
    <w:rsid w:val="00CB78AC"/>
    <w:rsid w:val="00CD1F47"/>
    <w:rsid w:val="00CF4739"/>
    <w:rsid w:val="00CF63D3"/>
    <w:rsid w:val="00D039D7"/>
    <w:rsid w:val="00D342D1"/>
    <w:rsid w:val="00D5366B"/>
    <w:rsid w:val="00D74487"/>
    <w:rsid w:val="00DD7FBE"/>
    <w:rsid w:val="00DE142A"/>
    <w:rsid w:val="00DF0F0A"/>
    <w:rsid w:val="00E23506"/>
    <w:rsid w:val="00E96C30"/>
    <w:rsid w:val="00EB6686"/>
    <w:rsid w:val="00EC3031"/>
    <w:rsid w:val="00ED33F3"/>
    <w:rsid w:val="00F53799"/>
    <w:rsid w:val="00F84358"/>
    <w:rsid w:val="00FE4F2F"/>
    <w:rsid w:val="00FF57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78295DD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16103"/>
    <w:pPr>
      <w:widowControl w:val="0"/>
      <w:wordWrap w:val="0"/>
      <w:autoSpaceDE w:val="0"/>
      <w:autoSpaceDN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2A64FC"/>
    <w:pPr>
      <w:keepNext/>
      <w:outlineLvl w:val="0"/>
    </w:pPr>
    <w:rPr>
      <w:rFonts w:ascii="Times New Roman" w:eastAsiaTheme="majorEastAsia" w:hAnsi="Times New Roman" w:cs="Times New Roman"/>
      <w:b/>
      <w:i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2240A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2240A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16103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16103"/>
  </w:style>
  <w:style w:type="paragraph" w:styleId="Footer">
    <w:name w:val="footer"/>
    <w:basedOn w:val="Normal"/>
    <w:link w:val="FooterChar"/>
    <w:uiPriority w:val="99"/>
    <w:unhideWhenUsed/>
    <w:rsid w:val="00516103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16103"/>
  </w:style>
  <w:style w:type="character" w:customStyle="1" w:styleId="Heading1Char">
    <w:name w:val="Heading 1 Char"/>
    <w:basedOn w:val="DefaultParagraphFont"/>
    <w:link w:val="Heading1"/>
    <w:uiPriority w:val="9"/>
    <w:rsid w:val="002A64FC"/>
    <w:rPr>
      <w:rFonts w:ascii="Times New Roman" w:eastAsiaTheme="majorEastAsia" w:hAnsi="Times New Roman" w:cs="Times New Roman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62240A"/>
    <w:pPr>
      <w:keepLines/>
      <w:widowControl/>
      <w:wordWrap/>
      <w:autoSpaceDE/>
      <w:autoSpaceDN/>
      <w:spacing w:before="480" w:after="0"/>
      <w:jc w:val="left"/>
      <w:outlineLvl w:val="9"/>
    </w:pPr>
    <w:rPr>
      <w:b w:val="0"/>
      <w:bCs/>
      <w:color w:val="365F91" w:themeColor="accent1" w:themeShade="BF"/>
      <w:kern w:val="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240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240A"/>
    <w:rPr>
      <w:rFonts w:asciiTheme="majorHAnsi" w:eastAsiaTheme="majorEastAsia" w:hAnsiTheme="majorHAnsi" w:cstheme="majorBid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2240A"/>
    <w:rPr>
      <w:rFonts w:asciiTheme="majorHAnsi" w:eastAsiaTheme="majorEastAsia" w:hAnsiTheme="majorHAnsi" w:cstheme="majorBidi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2240A"/>
    <w:rPr>
      <w:rFonts w:asciiTheme="majorHAnsi" w:eastAsiaTheme="majorEastAsia" w:hAnsiTheme="majorHAnsi" w:cstheme="majorBidi"/>
    </w:rPr>
  </w:style>
  <w:style w:type="paragraph" w:styleId="TOC1">
    <w:name w:val="toc 1"/>
    <w:basedOn w:val="Normal"/>
    <w:next w:val="Normal"/>
    <w:autoRedefine/>
    <w:uiPriority w:val="39"/>
    <w:unhideWhenUsed/>
    <w:rsid w:val="0062240A"/>
  </w:style>
  <w:style w:type="character" w:styleId="Hyperlink">
    <w:name w:val="Hyperlink"/>
    <w:basedOn w:val="DefaultParagraphFont"/>
    <w:uiPriority w:val="99"/>
    <w:unhideWhenUsed/>
    <w:rsid w:val="0062240A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FF57A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F57A2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57A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57A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57A2"/>
    <w:rPr>
      <w:b/>
      <w:bCs/>
    </w:rPr>
  </w:style>
  <w:style w:type="paragraph" w:styleId="Revision">
    <w:name w:val="Revision"/>
    <w:hidden/>
    <w:uiPriority w:val="99"/>
    <w:semiHidden/>
    <w:rsid w:val="00FF57A2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903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17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56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29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30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28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18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92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E32B0E9-E284-4836-8600-06C5A8E753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8</Words>
  <Characters>850</Characters>
  <Application>Microsoft Office Word</Application>
  <DocSecurity>4</DocSecurity>
  <Lines>7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17-09-27T05:57:00Z</dcterms:created>
  <dcterms:modified xsi:type="dcterms:W3CDTF">2017-09-27T05:57:00Z</dcterms:modified>
</cp:coreProperties>
</file>